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7E89E5" w14:textId="2167030D" w:rsidR="00493F55" w:rsidRPr="0018597B" w:rsidRDefault="001A2180">
      <w:pPr>
        <w:rPr>
          <w:rFonts w:ascii="Times New Roman" w:hAnsi="Times New Roman" w:cs="Times New Roman"/>
        </w:rPr>
      </w:pPr>
      <w:bookmarkStart w:id="0" w:name="_GoBack"/>
      <w:r w:rsidRPr="0018597B">
        <w:rPr>
          <w:rFonts w:ascii="Times New Roman" w:hAnsi="Times New Roman" w:cs="Times New Roman"/>
          <w:b/>
          <w:bCs/>
        </w:rPr>
        <w:t xml:space="preserve">Supplementary </w:t>
      </w:r>
      <w:r w:rsidR="00955204" w:rsidRPr="0018597B">
        <w:rPr>
          <w:rFonts w:ascii="Times New Roman" w:hAnsi="Times New Roman" w:cs="Times New Roman"/>
          <w:b/>
          <w:bCs/>
        </w:rPr>
        <w:t>Table 1.</w:t>
      </w:r>
      <w:r w:rsidR="00955204" w:rsidRPr="0018597B">
        <w:rPr>
          <w:rFonts w:ascii="Times New Roman" w:hAnsi="Times New Roman" w:cs="Times New Roman"/>
        </w:rPr>
        <w:t xml:space="preserve"> </w:t>
      </w:r>
      <w:r w:rsidR="00121F62" w:rsidRPr="0018597B">
        <w:rPr>
          <w:rFonts w:ascii="Times New Roman" w:hAnsi="Times New Roman" w:cs="Times New Roman"/>
        </w:rPr>
        <w:t xml:space="preserve">Correlations between </w:t>
      </w:r>
      <w:r w:rsidR="00026115" w:rsidRPr="0018597B">
        <w:rPr>
          <w:rFonts w:ascii="Times New Roman" w:hAnsi="Times New Roman" w:cs="Times New Roman"/>
        </w:rPr>
        <w:t>TOPK</w:t>
      </w:r>
      <w:r w:rsidR="00121F62" w:rsidRPr="0018597B">
        <w:rPr>
          <w:rFonts w:ascii="Times New Roman" w:hAnsi="Times New Roman" w:cs="Times New Roman"/>
        </w:rPr>
        <w:t xml:space="preserve"> expression and clinicopathology in patients</w:t>
      </w:r>
      <w:r w:rsidR="006A720A" w:rsidRPr="0018597B">
        <w:rPr>
          <w:rFonts w:ascii="Times New Roman" w:hAnsi="Times New Roman" w:cs="Times New Roman"/>
        </w:rPr>
        <w:t xml:space="preserve"> with localized osteosarcoma</w:t>
      </w:r>
    </w:p>
    <w:p w14:paraId="6E7CD07C" w14:textId="77777777" w:rsidR="000A3ABB" w:rsidRPr="0018597B" w:rsidRDefault="000A3ABB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XSpec="center" w:tblpY="2289"/>
        <w:tblW w:w="1026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68"/>
        <w:gridCol w:w="1924"/>
        <w:gridCol w:w="1503"/>
        <w:gridCol w:w="1483"/>
        <w:gridCol w:w="982"/>
      </w:tblGrid>
      <w:tr w:rsidR="0018597B" w:rsidRPr="0018597B" w14:paraId="55961BA9" w14:textId="77777777" w:rsidTr="00821C4B">
        <w:trPr>
          <w:trHeight w:val="292"/>
        </w:trPr>
        <w:tc>
          <w:tcPr>
            <w:tcW w:w="4368" w:type="dxa"/>
            <w:vMerge w:val="restart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07A130D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  <w:b/>
                <w:bCs/>
              </w:rPr>
              <w:t>Clinicopathological features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DDA50D6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Number of cases</w:t>
            </w:r>
          </w:p>
        </w:tc>
        <w:tc>
          <w:tcPr>
            <w:tcW w:w="2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4B5C0133" w14:textId="77777777" w:rsidR="00FC7458" w:rsidRPr="0018597B" w:rsidRDefault="00FC7458" w:rsidP="00821C4B">
            <w:pPr>
              <w:jc w:val="center"/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TOPK expression</w:t>
            </w:r>
          </w:p>
        </w:tc>
        <w:tc>
          <w:tcPr>
            <w:tcW w:w="982" w:type="dxa"/>
            <w:vMerge w:val="restart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23A6EB1A" w14:textId="77777777" w:rsidR="00FC7458" w:rsidRPr="0018597B" w:rsidRDefault="00FC7458" w:rsidP="00821C4B">
            <w:pPr>
              <w:jc w:val="center"/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  <w:i/>
                <w:iCs/>
              </w:rPr>
              <w:t>p</w:t>
            </w:r>
            <w:r w:rsidRPr="0018597B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18597B" w:rsidRPr="0018597B" w14:paraId="1AC6A860" w14:textId="77777777" w:rsidTr="00821C4B">
        <w:trPr>
          <w:trHeight w:val="292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AB00CB7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EE4BF0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880E41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Low (n, %)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3BAB51F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High (n, %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CC348A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</w:p>
        </w:tc>
      </w:tr>
      <w:tr w:rsidR="0018597B" w:rsidRPr="0018597B" w14:paraId="2AB776C6" w14:textId="77777777" w:rsidTr="00821C4B">
        <w:trPr>
          <w:trHeight w:val="302"/>
        </w:trPr>
        <w:tc>
          <w:tcPr>
            <w:tcW w:w="436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14:paraId="52363AD3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18597B">
              <w:rPr>
                <w:rFonts w:ascii="Times New Roman" w:hAnsi="Times New Roman" w:cs="Times New Roman"/>
              </w:rPr>
              <w:t>All patients</w:t>
            </w:r>
          </w:p>
        </w:tc>
        <w:tc>
          <w:tcPr>
            <w:tcW w:w="192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B833A" w14:textId="03FBCB96" w:rsidR="00FC7458" w:rsidRPr="0018597B" w:rsidRDefault="004D3A3B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53</w:t>
            </w:r>
            <w:r w:rsidR="00FC7458" w:rsidRPr="0018597B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6601FD" w14:textId="7B6A933C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</w:t>
            </w:r>
            <w:r w:rsidR="004D3A3B" w:rsidRPr="0018597B">
              <w:rPr>
                <w:rFonts w:ascii="Times New Roman" w:hAnsi="Times New Roman" w:cs="Times New Roman"/>
              </w:rPr>
              <w:t>0</w:t>
            </w:r>
            <w:r w:rsidRPr="0018597B">
              <w:rPr>
                <w:rFonts w:ascii="Times New Roman" w:hAnsi="Times New Roman" w:cs="Times New Roman"/>
              </w:rPr>
              <w:t xml:space="preserve"> (</w:t>
            </w:r>
            <w:r w:rsidR="004D3A3B" w:rsidRPr="0018597B">
              <w:rPr>
                <w:rFonts w:ascii="Times New Roman" w:hAnsi="Times New Roman" w:cs="Times New Roman"/>
              </w:rPr>
              <w:t>18.9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73068" w14:textId="45E10F2F" w:rsidR="00FC7458" w:rsidRPr="0018597B" w:rsidRDefault="004D3A3B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3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81.1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8FC65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531FF8EB" w14:textId="77777777" w:rsidTr="00821C4B">
        <w:trPr>
          <w:trHeight w:val="292"/>
        </w:trPr>
        <w:tc>
          <w:tcPr>
            <w:tcW w:w="4368" w:type="dxa"/>
            <w:tcBorders>
              <w:top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5B5459B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924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31F91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DEE633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21B47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D4A15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70D87D4F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C9D41C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&lt; 20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F1A3E0" w14:textId="05EC3802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1</w:t>
            </w:r>
            <w:r w:rsidR="00FC7458" w:rsidRPr="0018597B">
              <w:rPr>
                <w:rFonts w:ascii="Times New Roman" w:hAnsi="Times New Roman" w:cs="Times New Roman"/>
              </w:rPr>
              <w:t xml:space="preserve"> (3</w:t>
            </w:r>
            <w:r w:rsidR="006167B1" w:rsidRPr="0018597B">
              <w:rPr>
                <w:rFonts w:ascii="Times New Roman" w:hAnsi="Times New Roman" w:cs="Times New Roman"/>
              </w:rPr>
              <w:t>9.6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87269" w14:textId="74BA384B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 (1</w:t>
            </w:r>
            <w:r w:rsidR="006167B1" w:rsidRPr="0018597B">
              <w:rPr>
                <w:rFonts w:ascii="Times New Roman" w:hAnsi="Times New Roman" w:cs="Times New Roman"/>
              </w:rPr>
              <w:t>9.0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B9FC2A" w14:textId="47C3F56B" w:rsidR="00FC7458" w:rsidRPr="0018597B" w:rsidRDefault="006167B1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7</w:t>
            </w:r>
            <w:r w:rsidR="00FC7458" w:rsidRPr="0018597B">
              <w:rPr>
                <w:rFonts w:ascii="Times New Roman" w:hAnsi="Times New Roman" w:cs="Times New Roman"/>
              </w:rPr>
              <w:t xml:space="preserve"> (8</w:t>
            </w:r>
            <w:r w:rsidRPr="0018597B">
              <w:rPr>
                <w:rFonts w:ascii="Times New Roman" w:hAnsi="Times New Roman" w:cs="Times New Roman"/>
              </w:rPr>
              <w:t>1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0B9ED0" w14:textId="53EB8F1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9</w:t>
            </w:r>
            <w:r w:rsidR="00EE775C" w:rsidRPr="0018597B">
              <w:rPr>
                <w:rFonts w:ascii="Times New Roman" w:hAnsi="Times New Roman" w:cs="Times New Roman"/>
              </w:rPr>
              <w:t>43</w:t>
            </w:r>
          </w:p>
        </w:tc>
      </w:tr>
      <w:tr w:rsidR="0018597B" w:rsidRPr="0018597B" w14:paraId="6888F766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C4C2155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20 - 60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7876E" w14:textId="1FDE76F9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</w:t>
            </w:r>
            <w:r w:rsidR="00FC7458" w:rsidRPr="0018597B">
              <w:rPr>
                <w:rFonts w:ascii="Times New Roman" w:hAnsi="Times New Roman" w:cs="Times New Roman"/>
              </w:rPr>
              <w:t>8 (</w:t>
            </w:r>
            <w:r w:rsidR="006167B1" w:rsidRPr="0018597B">
              <w:rPr>
                <w:rFonts w:ascii="Times New Roman" w:hAnsi="Times New Roman" w:cs="Times New Roman"/>
              </w:rPr>
              <w:t>52.8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360B9" w14:textId="28597320" w:rsidR="00FC7458" w:rsidRPr="0018597B" w:rsidRDefault="006167B1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5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17.9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A28A46" w14:textId="53152081" w:rsidR="00FC7458" w:rsidRPr="0018597B" w:rsidRDefault="006167B1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3</w:t>
            </w:r>
            <w:r w:rsidR="00FC7458" w:rsidRPr="0018597B">
              <w:rPr>
                <w:rFonts w:ascii="Times New Roman" w:hAnsi="Times New Roman" w:cs="Times New Roman"/>
              </w:rPr>
              <w:t xml:space="preserve"> (8</w:t>
            </w:r>
            <w:r w:rsidRPr="0018597B">
              <w:rPr>
                <w:rFonts w:ascii="Times New Roman" w:hAnsi="Times New Roman" w:cs="Times New Roman"/>
              </w:rPr>
              <w:t>2.1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F7CF1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39F18473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987F9B1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&gt; 60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82DBE3" w14:textId="3A398A16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</w:t>
            </w:r>
            <w:r w:rsidR="00FC7458" w:rsidRPr="0018597B">
              <w:rPr>
                <w:rFonts w:ascii="Times New Roman" w:hAnsi="Times New Roman" w:cs="Times New Roman"/>
              </w:rPr>
              <w:t xml:space="preserve"> (7.</w:t>
            </w:r>
            <w:r w:rsidR="006167B1" w:rsidRPr="0018597B">
              <w:rPr>
                <w:rFonts w:ascii="Times New Roman" w:hAnsi="Times New Roman" w:cs="Times New Roman"/>
              </w:rPr>
              <w:t>5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A4C1C" w14:textId="44D91504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 (2</w:t>
            </w:r>
            <w:r w:rsidR="006167B1" w:rsidRPr="0018597B">
              <w:rPr>
                <w:rFonts w:ascii="Times New Roman" w:hAnsi="Times New Roman" w:cs="Times New Roman"/>
              </w:rPr>
              <w:t>5</w:t>
            </w:r>
            <w:r w:rsidRPr="0018597B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6B44C" w14:textId="7EDAD630" w:rsidR="00FC7458" w:rsidRPr="0018597B" w:rsidRDefault="006167B1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75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BFB78E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096D2BA6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172FCA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537A7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D30D9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7B41C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56C0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5F4ECD00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C30254B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Mal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138B9C" w14:textId="7A6AE0F8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1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58.5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DF9F95" w14:textId="11D71174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6</w:t>
            </w:r>
            <w:r w:rsidR="00FC7458" w:rsidRPr="0018597B">
              <w:rPr>
                <w:rFonts w:ascii="Times New Roman" w:hAnsi="Times New Roman" w:cs="Times New Roman"/>
              </w:rPr>
              <w:t xml:space="preserve"> (1</w:t>
            </w:r>
            <w:r w:rsidRPr="0018597B">
              <w:rPr>
                <w:rFonts w:ascii="Times New Roman" w:hAnsi="Times New Roman" w:cs="Times New Roman"/>
              </w:rPr>
              <w:t>9.4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FA1503" w14:textId="3A15A7AE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5</w:t>
            </w:r>
            <w:r w:rsidR="00FC7458" w:rsidRPr="0018597B">
              <w:rPr>
                <w:rFonts w:ascii="Times New Roman" w:hAnsi="Times New Roman" w:cs="Times New Roman"/>
              </w:rPr>
              <w:t xml:space="preserve"> (8</w:t>
            </w:r>
            <w:r w:rsidRPr="0018597B">
              <w:rPr>
                <w:rFonts w:ascii="Times New Roman" w:hAnsi="Times New Roman" w:cs="Times New Roman"/>
              </w:rPr>
              <w:t>0.6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04CD8E" w14:textId="3DE6E3B4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</w:t>
            </w:r>
            <w:r w:rsidR="00EE775C" w:rsidRPr="0018597B">
              <w:rPr>
                <w:rFonts w:ascii="Times New Roman" w:hAnsi="Times New Roman" w:cs="Times New Roman"/>
              </w:rPr>
              <w:t>914</w:t>
            </w:r>
          </w:p>
        </w:tc>
      </w:tr>
      <w:tr w:rsidR="0018597B" w:rsidRPr="0018597B" w14:paraId="0DB57B5F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D1B621F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Femal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03965" w14:textId="35B965E4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2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41.5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6B488" w14:textId="3353A85A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 (</w:t>
            </w:r>
            <w:r w:rsidR="00EE775C" w:rsidRPr="0018597B">
              <w:rPr>
                <w:rFonts w:ascii="Times New Roman" w:hAnsi="Times New Roman" w:cs="Times New Roman"/>
              </w:rPr>
              <w:t>18.2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87AE8" w14:textId="08B4CA93" w:rsidR="00FC7458" w:rsidRPr="0018597B" w:rsidRDefault="00EE775C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8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81.8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0FE44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107220FE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64A9D7E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Tumor location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88A42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0EE4B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8BA8F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9F2BD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7918505E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5686C1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Femur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6A012" w14:textId="70AA76E0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5</w:t>
            </w:r>
            <w:r w:rsidR="00FC7458" w:rsidRPr="0018597B">
              <w:rPr>
                <w:rFonts w:ascii="Times New Roman" w:hAnsi="Times New Roman" w:cs="Times New Roman"/>
              </w:rPr>
              <w:t xml:space="preserve"> (4</w:t>
            </w:r>
            <w:r w:rsidRPr="0018597B">
              <w:rPr>
                <w:rFonts w:ascii="Times New Roman" w:hAnsi="Times New Roman" w:cs="Times New Roman"/>
              </w:rPr>
              <w:t>7</w:t>
            </w:r>
            <w:r w:rsidR="00FC7458" w:rsidRPr="0018597B">
              <w:rPr>
                <w:rFonts w:ascii="Times New Roman" w:hAnsi="Times New Roman" w:cs="Times New Roman"/>
              </w:rPr>
              <w:t>.</w:t>
            </w:r>
            <w:r w:rsidRPr="0018597B">
              <w:rPr>
                <w:rFonts w:ascii="Times New Roman" w:hAnsi="Times New Roman" w:cs="Times New Roman"/>
              </w:rPr>
              <w:t>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7887D" w14:textId="2E36C89E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16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BF4DC" w14:textId="047CD277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1</w:t>
            </w:r>
            <w:r w:rsidR="00FC7458" w:rsidRPr="0018597B">
              <w:rPr>
                <w:rFonts w:ascii="Times New Roman" w:hAnsi="Times New Roman" w:cs="Times New Roman"/>
              </w:rPr>
              <w:t xml:space="preserve"> (84.</w:t>
            </w:r>
            <w:r w:rsidRPr="0018597B">
              <w:rPr>
                <w:rFonts w:ascii="Times New Roman" w:hAnsi="Times New Roman" w:cs="Times New Roman"/>
              </w:rPr>
              <w:t>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D6068" w14:textId="7F64A0B1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</w:t>
            </w:r>
            <w:r w:rsidR="00470FC8" w:rsidRPr="0018597B">
              <w:rPr>
                <w:rFonts w:ascii="Times New Roman" w:hAnsi="Times New Roman" w:cs="Times New Roman"/>
              </w:rPr>
              <w:t>337</w:t>
            </w:r>
          </w:p>
        </w:tc>
      </w:tr>
      <w:tr w:rsidR="0018597B" w:rsidRPr="0018597B" w14:paraId="204E8052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4D0172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Tibia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14969F" w14:textId="124C8280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9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17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E323BB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 (0.0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EB233" w14:textId="593DB2A1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9</w:t>
            </w:r>
            <w:r w:rsidR="00FC7458" w:rsidRPr="0018597B">
              <w:rPr>
                <w:rFonts w:ascii="Times New Roman" w:hAnsi="Times New Roman" w:cs="Times New Roman"/>
              </w:rPr>
              <w:t xml:space="preserve"> (100.0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670C45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6677EB0B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7E9D87AD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</w:r>
            <w:proofErr w:type="spellStart"/>
            <w:r w:rsidRPr="0018597B">
              <w:rPr>
                <w:rFonts w:ascii="Times New Roman" w:hAnsi="Times New Roman" w:cs="Times New Roman"/>
              </w:rPr>
              <w:t>Humerus</w:t>
            </w:r>
            <w:proofErr w:type="spellEnd"/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AF965" w14:textId="435EDD40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5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9.4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EE9A25" w14:textId="7DD6EA73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 (</w:t>
            </w:r>
            <w:r w:rsidR="00470FC8" w:rsidRPr="0018597B">
              <w:rPr>
                <w:rFonts w:ascii="Times New Roman" w:hAnsi="Times New Roman" w:cs="Times New Roman"/>
              </w:rPr>
              <w:t>40.0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9C3A10" w14:textId="385E7E2C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60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C2945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7E84538D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18100EE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Pelvis and vertebra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0D6E91" w14:textId="434D1F2A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7</w:t>
            </w:r>
            <w:r w:rsidR="00FC7458" w:rsidRPr="0018597B">
              <w:rPr>
                <w:rFonts w:ascii="Times New Roman" w:hAnsi="Times New Roman" w:cs="Times New Roman"/>
              </w:rPr>
              <w:t xml:space="preserve"> (1</w:t>
            </w:r>
            <w:r w:rsidRPr="0018597B">
              <w:rPr>
                <w:rFonts w:ascii="Times New Roman" w:hAnsi="Times New Roman" w:cs="Times New Roman"/>
              </w:rPr>
              <w:t>3.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7B526" w14:textId="2DCCD06F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 (2</w:t>
            </w:r>
            <w:r w:rsidR="00470FC8" w:rsidRPr="0018597B">
              <w:rPr>
                <w:rFonts w:ascii="Times New Roman" w:hAnsi="Times New Roman" w:cs="Times New Roman"/>
              </w:rPr>
              <w:t>8.6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D520A" w14:textId="4A85A0E2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5</w:t>
            </w:r>
            <w:r w:rsidR="00FC7458" w:rsidRPr="0018597B">
              <w:rPr>
                <w:rFonts w:ascii="Times New Roman" w:hAnsi="Times New Roman" w:cs="Times New Roman"/>
              </w:rPr>
              <w:t xml:space="preserve"> (7</w:t>
            </w:r>
            <w:r w:rsidRPr="0018597B">
              <w:rPr>
                <w:rFonts w:ascii="Times New Roman" w:hAnsi="Times New Roman" w:cs="Times New Roman"/>
              </w:rPr>
              <w:t>1.4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D11E4D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6B57EBE9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586317F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Others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5B6EA" w14:textId="56E3F6E3" w:rsidR="00FC7458" w:rsidRPr="0018597B" w:rsidRDefault="00470FC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7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13.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E730C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 (28.6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475993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5 (71.4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442BF9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</w:p>
        </w:tc>
      </w:tr>
      <w:tr w:rsidR="0018597B" w:rsidRPr="0018597B" w14:paraId="0DE95275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27023E9C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Histologic grad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8AEFB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CD9186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54A05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9706B7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2C18BE71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B0CF9E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Low grad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C74AD" w14:textId="72EC8170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9 (</w:t>
            </w:r>
            <w:r w:rsidR="00CC4F6E" w:rsidRPr="0018597B">
              <w:rPr>
                <w:rFonts w:ascii="Times New Roman" w:hAnsi="Times New Roman" w:cs="Times New Roman"/>
              </w:rPr>
              <w:t>17.0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4F58D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 (22.2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FD00DC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7 (77.8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16BB35" w14:textId="3B550FAC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</w:t>
            </w:r>
            <w:r w:rsidR="00CC4F6E" w:rsidRPr="0018597B">
              <w:rPr>
                <w:rFonts w:ascii="Times New Roman" w:hAnsi="Times New Roman" w:cs="Times New Roman"/>
              </w:rPr>
              <w:t>778</w:t>
            </w:r>
          </w:p>
        </w:tc>
      </w:tr>
      <w:tr w:rsidR="0018597B" w:rsidRPr="0018597B" w14:paraId="460EB5D8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4C4EB4E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High grad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E5F61" w14:textId="4CC6CD46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4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83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1DC9D4" w14:textId="7066AB84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8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18.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D4AFB3" w14:textId="2A0CD9CE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6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81.8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651CCD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494BCC9B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3D630359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Recurrenc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A844C0B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60C4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F0CD5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2015CA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7D3579C2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7BF525A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Absent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B28596" w14:textId="3EAA1E8C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5</w:t>
            </w:r>
            <w:r w:rsidR="00FC7458" w:rsidRPr="0018597B">
              <w:rPr>
                <w:rFonts w:ascii="Times New Roman" w:hAnsi="Times New Roman" w:cs="Times New Roman"/>
              </w:rPr>
              <w:t xml:space="preserve"> (66.</w:t>
            </w:r>
            <w:r w:rsidRPr="0018597B">
              <w:rPr>
                <w:rFonts w:ascii="Times New Roman" w:hAnsi="Times New Roman" w:cs="Times New Roman"/>
              </w:rPr>
              <w:t>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B802C" w14:textId="177DCCDB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9 (</w:t>
            </w:r>
            <w:r w:rsidR="00CC4F6E" w:rsidRPr="0018597B">
              <w:rPr>
                <w:rFonts w:ascii="Times New Roman" w:hAnsi="Times New Roman" w:cs="Times New Roman"/>
              </w:rPr>
              <w:t>25.7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30BFB1" w14:textId="6102FE1F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6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74.3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36F3D7" w14:textId="3AC8BBB0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</w:t>
            </w:r>
            <w:r w:rsidR="00CC4F6E" w:rsidRPr="0018597B">
              <w:rPr>
                <w:rFonts w:ascii="Times New Roman" w:hAnsi="Times New Roman" w:cs="Times New Roman"/>
              </w:rPr>
              <w:t>076</w:t>
            </w:r>
          </w:p>
        </w:tc>
      </w:tr>
      <w:tr w:rsidR="0018597B" w:rsidRPr="0018597B" w14:paraId="61881B87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078D14F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Present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6938FE" w14:textId="50C2703D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8</w:t>
            </w:r>
            <w:r w:rsidR="00FC7458" w:rsidRPr="0018597B">
              <w:rPr>
                <w:rFonts w:ascii="Times New Roman" w:hAnsi="Times New Roman" w:cs="Times New Roman"/>
              </w:rPr>
              <w:t xml:space="preserve"> (3</w:t>
            </w:r>
            <w:r w:rsidRPr="0018597B">
              <w:rPr>
                <w:rFonts w:ascii="Times New Roman" w:hAnsi="Times New Roman" w:cs="Times New Roman"/>
              </w:rPr>
              <w:t>4.0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BC4123" w14:textId="626140F3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5.6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1BC5E3" w14:textId="0218154E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7</w:t>
            </w:r>
            <w:r w:rsidR="00FC7458" w:rsidRPr="0018597B">
              <w:rPr>
                <w:rFonts w:ascii="Times New Roman" w:hAnsi="Times New Roman" w:cs="Times New Roman"/>
              </w:rPr>
              <w:t xml:space="preserve"> (9</w:t>
            </w:r>
            <w:r w:rsidRPr="0018597B">
              <w:rPr>
                <w:rFonts w:ascii="Times New Roman" w:hAnsi="Times New Roman" w:cs="Times New Roman"/>
              </w:rPr>
              <w:t>4</w:t>
            </w:r>
            <w:r w:rsidR="00FC7458" w:rsidRPr="0018597B">
              <w:rPr>
                <w:rFonts w:ascii="Times New Roman" w:hAnsi="Times New Roman" w:cs="Times New Roman"/>
              </w:rPr>
              <w:t>.</w:t>
            </w:r>
            <w:r w:rsidRPr="0018597B">
              <w:rPr>
                <w:rFonts w:ascii="Times New Roman" w:hAnsi="Times New Roman" w:cs="Times New Roman"/>
              </w:rPr>
              <w:t>4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837E11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1E2172A8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D95039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Metastasis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B7101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04B1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7CC4C9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96254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15EA8639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04386AA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Absent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0576C" w14:textId="318E1C9F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9 (</w:t>
            </w:r>
            <w:r w:rsidR="00CC4F6E" w:rsidRPr="0018597B">
              <w:rPr>
                <w:rFonts w:ascii="Times New Roman" w:hAnsi="Times New Roman" w:cs="Times New Roman"/>
              </w:rPr>
              <w:t>35.8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67A0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6 (31.6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84A72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3 (68.4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0C5A22" w14:textId="0D00B696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0</w:t>
            </w:r>
            <w:r w:rsidR="00CC4F6E" w:rsidRPr="0018597B">
              <w:rPr>
                <w:rFonts w:ascii="Times New Roman" w:hAnsi="Times New Roman" w:cs="Times New Roman"/>
              </w:rPr>
              <w:t>77</w:t>
            </w:r>
          </w:p>
        </w:tc>
      </w:tr>
      <w:tr w:rsidR="0018597B" w:rsidRPr="0018597B" w14:paraId="7E2DA33F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12BF134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Present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13014" w14:textId="18251ECB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4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64.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E6774" w14:textId="0C47E806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4</w:t>
            </w:r>
            <w:r w:rsidR="00FC7458" w:rsidRPr="0018597B">
              <w:rPr>
                <w:rFonts w:ascii="Times New Roman" w:hAnsi="Times New Roman" w:cs="Times New Roman"/>
              </w:rPr>
              <w:t xml:space="preserve"> (1</w:t>
            </w:r>
            <w:r w:rsidRPr="0018597B">
              <w:rPr>
                <w:rFonts w:ascii="Times New Roman" w:hAnsi="Times New Roman" w:cs="Times New Roman"/>
              </w:rPr>
              <w:t>1.8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438E1A" w14:textId="79DB45CD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0</w:t>
            </w:r>
            <w:r w:rsidR="00FC7458" w:rsidRPr="0018597B">
              <w:rPr>
                <w:rFonts w:ascii="Times New Roman" w:hAnsi="Times New Roman" w:cs="Times New Roman"/>
              </w:rPr>
              <w:t xml:space="preserve"> (8</w:t>
            </w:r>
            <w:r w:rsidRPr="0018597B">
              <w:rPr>
                <w:rFonts w:ascii="Times New Roman" w:hAnsi="Times New Roman" w:cs="Times New Roman"/>
              </w:rPr>
              <w:t>8.2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AF67C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4F438B66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37DC932F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07501C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991A7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98137A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301288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671324F8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D47B766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No evidence of diseas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53A921" w14:textId="0292ED90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</w:t>
            </w:r>
            <w:r w:rsidR="004D3A3B" w:rsidRPr="0018597B">
              <w:rPr>
                <w:rFonts w:ascii="Times New Roman" w:hAnsi="Times New Roman" w:cs="Times New Roman"/>
              </w:rPr>
              <w:t>1</w:t>
            </w:r>
            <w:r w:rsidRPr="0018597B">
              <w:rPr>
                <w:rFonts w:ascii="Times New Roman" w:hAnsi="Times New Roman" w:cs="Times New Roman"/>
              </w:rPr>
              <w:t xml:space="preserve"> (</w:t>
            </w:r>
            <w:r w:rsidR="00CC4F6E" w:rsidRPr="0018597B">
              <w:rPr>
                <w:rFonts w:ascii="Times New Roman" w:hAnsi="Times New Roman" w:cs="Times New Roman"/>
              </w:rPr>
              <w:t>39.6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C5889" w14:textId="1124F28A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7 (</w:t>
            </w:r>
            <w:r w:rsidR="00CC4F6E" w:rsidRPr="0018597B">
              <w:rPr>
                <w:rFonts w:ascii="Times New Roman" w:hAnsi="Times New Roman" w:cs="Times New Roman"/>
              </w:rPr>
              <w:t>33.3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2D8239" w14:textId="4C527B5B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4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66.7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E98153" w14:textId="3F61C120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0.0</w:t>
            </w:r>
            <w:r w:rsidR="00CC4F6E" w:rsidRPr="0018597B">
              <w:rPr>
                <w:rFonts w:ascii="Times New Roman" w:hAnsi="Times New Roman" w:cs="Times New Roman"/>
              </w:rPr>
              <w:t>29</w:t>
            </w:r>
            <w:r w:rsidRPr="0018597B">
              <w:rPr>
                <w:rFonts w:ascii="Times New Roman" w:hAnsi="Times New Roman" w:cs="Times New Roman"/>
              </w:rPr>
              <w:t>*</w:t>
            </w:r>
          </w:p>
        </w:tc>
      </w:tr>
      <w:tr w:rsidR="0018597B" w:rsidRPr="0018597B" w14:paraId="4DC82F4E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647E2A70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Alive with diseas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2EFD8D" w14:textId="20BD8F6D" w:rsidR="00FC7458" w:rsidRPr="0018597B" w:rsidRDefault="004D3A3B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="00CC4F6E" w:rsidRPr="0018597B">
              <w:rPr>
                <w:rFonts w:ascii="Times New Roman" w:hAnsi="Times New Roman" w:cs="Times New Roman"/>
              </w:rPr>
              <w:t>3.8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C1F585" w14:textId="737D737A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1 (</w:t>
            </w:r>
            <w:r w:rsidR="00CC4F6E" w:rsidRPr="0018597B">
              <w:rPr>
                <w:rFonts w:ascii="Times New Roman" w:hAnsi="Times New Roman" w:cs="Times New Roman"/>
              </w:rPr>
              <w:t>50.0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4CD59" w14:textId="58352528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 (</w:t>
            </w:r>
            <w:r w:rsidR="00CC4F6E" w:rsidRPr="0018597B">
              <w:rPr>
                <w:rFonts w:ascii="Times New Roman" w:hAnsi="Times New Roman" w:cs="Times New Roman"/>
              </w:rPr>
              <w:t>50.0</w:t>
            </w:r>
            <w:r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6CDF6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6E1ACBB7" w14:textId="77777777" w:rsidTr="00821C4B">
        <w:trPr>
          <w:trHeight w:val="292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hideMark/>
          </w:tcPr>
          <w:p w14:paraId="13CBB47B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ab/>
              <w:t>Died of disease</w:t>
            </w: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790CE" w14:textId="6EA9F7A3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3</w:t>
            </w:r>
            <w:r w:rsidR="00FC7458" w:rsidRPr="0018597B">
              <w:rPr>
                <w:rFonts w:ascii="Times New Roman" w:hAnsi="Times New Roman" w:cs="Times New Roman"/>
              </w:rPr>
              <w:t>0 (</w:t>
            </w:r>
            <w:r w:rsidRPr="0018597B">
              <w:rPr>
                <w:rFonts w:ascii="Times New Roman" w:hAnsi="Times New Roman" w:cs="Times New Roman"/>
              </w:rPr>
              <w:t>56.6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AD234" w14:textId="1E9D65BB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</w:t>
            </w:r>
            <w:r w:rsidR="00FC7458" w:rsidRPr="0018597B">
              <w:rPr>
                <w:rFonts w:ascii="Times New Roman" w:hAnsi="Times New Roman" w:cs="Times New Roman"/>
              </w:rPr>
              <w:t xml:space="preserve"> (</w:t>
            </w:r>
            <w:r w:rsidRPr="0018597B">
              <w:rPr>
                <w:rFonts w:ascii="Times New Roman" w:hAnsi="Times New Roman" w:cs="Times New Roman"/>
              </w:rPr>
              <w:t>6.7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BEE489" w14:textId="0E1FAC4E" w:rsidR="00FC7458" w:rsidRPr="0018597B" w:rsidRDefault="00CC4F6E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28</w:t>
            </w:r>
            <w:r w:rsidR="00FC7458" w:rsidRPr="0018597B">
              <w:rPr>
                <w:rFonts w:ascii="Times New Roman" w:hAnsi="Times New Roman" w:cs="Times New Roman"/>
              </w:rPr>
              <w:t xml:space="preserve"> (9</w:t>
            </w:r>
            <w:r w:rsidRPr="0018597B">
              <w:rPr>
                <w:rFonts w:ascii="Times New Roman" w:hAnsi="Times New Roman" w:cs="Times New Roman"/>
              </w:rPr>
              <w:t>3.3</w:t>
            </w:r>
            <w:r w:rsidR="00FC7458" w:rsidRPr="0018597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525F32" w14:textId="77777777" w:rsidR="00FC7458" w:rsidRPr="0018597B" w:rsidRDefault="00FC7458" w:rsidP="00821C4B">
            <w:pPr>
              <w:rPr>
                <w:rFonts w:ascii="Times New Roman" w:hAnsi="Times New Roman" w:cs="Times New Roman"/>
              </w:rPr>
            </w:pPr>
            <w:r w:rsidRPr="0018597B">
              <w:rPr>
                <w:rFonts w:ascii="Times New Roman" w:hAnsi="Times New Roman" w:cs="Times New Roman"/>
              </w:rPr>
              <w:t> </w:t>
            </w:r>
          </w:p>
        </w:tc>
      </w:tr>
      <w:tr w:rsidR="0018597B" w:rsidRPr="0018597B" w14:paraId="4AA0CA92" w14:textId="77777777" w:rsidTr="00821C4B">
        <w:trPr>
          <w:trHeight w:val="134"/>
        </w:trPr>
        <w:tc>
          <w:tcPr>
            <w:tcW w:w="4368" w:type="dxa"/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</w:tcPr>
          <w:p w14:paraId="1506216C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9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3CDC1E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5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D520FF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14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5FB605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8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D6C06B" w14:textId="77777777" w:rsidR="00FC7458" w:rsidRPr="0018597B" w:rsidRDefault="00FC7458" w:rsidP="00821C4B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</w:tbl>
    <w:p w14:paraId="5BB6B52E" w14:textId="77777777" w:rsidR="0089158C" w:rsidRPr="0018597B" w:rsidRDefault="0089158C">
      <w:pPr>
        <w:rPr>
          <w:rFonts w:ascii="Times New Roman" w:hAnsi="Times New Roman" w:cs="Times New Roman"/>
        </w:rPr>
      </w:pPr>
    </w:p>
    <w:p w14:paraId="07D3BA51" w14:textId="5B0B4DDB" w:rsidR="00955204" w:rsidRPr="0018597B" w:rsidRDefault="008C54C5">
      <w:pPr>
        <w:rPr>
          <w:rFonts w:ascii="Times New Roman" w:hAnsi="Times New Roman" w:cs="Times New Roman"/>
        </w:rPr>
      </w:pPr>
      <w:r w:rsidRPr="0018597B">
        <w:rPr>
          <w:rFonts w:ascii="Times New Roman" w:hAnsi="Times New Roman" w:cs="Times New Roman"/>
        </w:rPr>
        <w:t>* Statistically significant.</w:t>
      </w:r>
      <w:bookmarkEnd w:id="0"/>
    </w:p>
    <w:sectPr w:rsidR="00955204" w:rsidRPr="0018597B" w:rsidSect="00A35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5B5"/>
    <w:rsid w:val="00021E84"/>
    <w:rsid w:val="00026115"/>
    <w:rsid w:val="00036175"/>
    <w:rsid w:val="00040F24"/>
    <w:rsid w:val="00063EF0"/>
    <w:rsid w:val="00076575"/>
    <w:rsid w:val="000923C0"/>
    <w:rsid w:val="000A3ABB"/>
    <w:rsid w:val="000B39C5"/>
    <w:rsid w:val="000F7F0F"/>
    <w:rsid w:val="001010B8"/>
    <w:rsid w:val="00102DFF"/>
    <w:rsid w:val="00121F62"/>
    <w:rsid w:val="00131ECD"/>
    <w:rsid w:val="00167B88"/>
    <w:rsid w:val="0018597B"/>
    <w:rsid w:val="0019364B"/>
    <w:rsid w:val="001A2180"/>
    <w:rsid w:val="001A6FFD"/>
    <w:rsid w:val="001D6FB1"/>
    <w:rsid w:val="002018F9"/>
    <w:rsid w:val="00203DB6"/>
    <w:rsid w:val="0022266F"/>
    <w:rsid w:val="0022485D"/>
    <w:rsid w:val="002310C5"/>
    <w:rsid w:val="00234C19"/>
    <w:rsid w:val="00242F27"/>
    <w:rsid w:val="00253896"/>
    <w:rsid w:val="00283979"/>
    <w:rsid w:val="00294FB7"/>
    <w:rsid w:val="002A234E"/>
    <w:rsid w:val="002A67D2"/>
    <w:rsid w:val="002A78D6"/>
    <w:rsid w:val="002B5A6F"/>
    <w:rsid w:val="002B6C90"/>
    <w:rsid w:val="002D1F40"/>
    <w:rsid w:val="002D75B3"/>
    <w:rsid w:val="002F4CCA"/>
    <w:rsid w:val="00351892"/>
    <w:rsid w:val="00393FF9"/>
    <w:rsid w:val="003C161F"/>
    <w:rsid w:val="003C61EB"/>
    <w:rsid w:val="003D49E3"/>
    <w:rsid w:val="003F5D48"/>
    <w:rsid w:val="00405128"/>
    <w:rsid w:val="004160A7"/>
    <w:rsid w:val="004170BB"/>
    <w:rsid w:val="00434D7C"/>
    <w:rsid w:val="00443196"/>
    <w:rsid w:val="00450798"/>
    <w:rsid w:val="004649F7"/>
    <w:rsid w:val="004667BB"/>
    <w:rsid w:val="00470FC8"/>
    <w:rsid w:val="0047712B"/>
    <w:rsid w:val="004910D1"/>
    <w:rsid w:val="00495F30"/>
    <w:rsid w:val="004B3D70"/>
    <w:rsid w:val="004D2A2A"/>
    <w:rsid w:val="004D3A3B"/>
    <w:rsid w:val="004D42D9"/>
    <w:rsid w:val="00525035"/>
    <w:rsid w:val="0053028E"/>
    <w:rsid w:val="0057186D"/>
    <w:rsid w:val="005D4108"/>
    <w:rsid w:val="005E2615"/>
    <w:rsid w:val="005F4D6D"/>
    <w:rsid w:val="006167B1"/>
    <w:rsid w:val="006237DA"/>
    <w:rsid w:val="00625F07"/>
    <w:rsid w:val="00654E75"/>
    <w:rsid w:val="00673CE9"/>
    <w:rsid w:val="00685BDA"/>
    <w:rsid w:val="0069477E"/>
    <w:rsid w:val="0069596F"/>
    <w:rsid w:val="006A0B86"/>
    <w:rsid w:val="006A720A"/>
    <w:rsid w:val="006C24BB"/>
    <w:rsid w:val="006D3A7E"/>
    <w:rsid w:val="006E06BB"/>
    <w:rsid w:val="006F2DDC"/>
    <w:rsid w:val="00723C91"/>
    <w:rsid w:val="007639B1"/>
    <w:rsid w:val="00777605"/>
    <w:rsid w:val="007B0388"/>
    <w:rsid w:val="007C151C"/>
    <w:rsid w:val="007C6D12"/>
    <w:rsid w:val="007D6FE6"/>
    <w:rsid w:val="007E7604"/>
    <w:rsid w:val="007F044C"/>
    <w:rsid w:val="007F1AF9"/>
    <w:rsid w:val="007F75B5"/>
    <w:rsid w:val="00807CF6"/>
    <w:rsid w:val="008112F9"/>
    <w:rsid w:val="00831577"/>
    <w:rsid w:val="00856D1B"/>
    <w:rsid w:val="00873254"/>
    <w:rsid w:val="0089158C"/>
    <w:rsid w:val="008B28B9"/>
    <w:rsid w:val="008B3EBE"/>
    <w:rsid w:val="008B41C3"/>
    <w:rsid w:val="008C54C5"/>
    <w:rsid w:val="0090232D"/>
    <w:rsid w:val="00903A0D"/>
    <w:rsid w:val="00955204"/>
    <w:rsid w:val="0096544C"/>
    <w:rsid w:val="00970119"/>
    <w:rsid w:val="00A10AD5"/>
    <w:rsid w:val="00A26742"/>
    <w:rsid w:val="00A316D6"/>
    <w:rsid w:val="00A3562F"/>
    <w:rsid w:val="00A36274"/>
    <w:rsid w:val="00A46AF2"/>
    <w:rsid w:val="00A66639"/>
    <w:rsid w:val="00A774D4"/>
    <w:rsid w:val="00AB1D33"/>
    <w:rsid w:val="00AC269F"/>
    <w:rsid w:val="00AD16A2"/>
    <w:rsid w:val="00AD7007"/>
    <w:rsid w:val="00AE0DBA"/>
    <w:rsid w:val="00AE4A79"/>
    <w:rsid w:val="00B01CE2"/>
    <w:rsid w:val="00B050D0"/>
    <w:rsid w:val="00B234F5"/>
    <w:rsid w:val="00B71ADC"/>
    <w:rsid w:val="00BB700C"/>
    <w:rsid w:val="00BB7CB3"/>
    <w:rsid w:val="00C011B7"/>
    <w:rsid w:val="00C044AC"/>
    <w:rsid w:val="00C0459F"/>
    <w:rsid w:val="00C26305"/>
    <w:rsid w:val="00C90EF0"/>
    <w:rsid w:val="00CB5341"/>
    <w:rsid w:val="00CC1BF8"/>
    <w:rsid w:val="00CC4F6E"/>
    <w:rsid w:val="00CC764A"/>
    <w:rsid w:val="00CD4902"/>
    <w:rsid w:val="00CF6D86"/>
    <w:rsid w:val="00D351BA"/>
    <w:rsid w:val="00D511CC"/>
    <w:rsid w:val="00D54C4D"/>
    <w:rsid w:val="00D553D8"/>
    <w:rsid w:val="00D57CCA"/>
    <w:rsid w:val="00D673F3"/>
    <w:rsid w:val="00D72C1A"/>
    <w:rsid w:val="00D865CE"/>
    <w:rsid w:val="00DA0778"/>
    <w:rsid w:val="00DC0588"/>
    <w:rsid w:val="00DD0B40"/>
    <w:rsid w:val="00DF190B"/>
    <w:rsid w:val="00E0533D"/>
    <w:rsid w:val="00E0771C"/>
    <w:rsid w:val="00E35993"/>
    <w:rsid w:val="00E37201"/>
    <w:rsid w:val="00E43DE0"/>
    <w:rsid w:val="00E73C78"/>
    <w:rsid w:val="00EA05F9"/>
    <w:rsid w:val="00EA123A"/>
    <w:rsid w:val="00EB242D"/>
    <w:rsid w:val="00EE1133"/>
    <w:rsid w:val="00EE1871"/>
    <w:rsid w:val="00EE271E"/>
    <w:rsid w:val="00EE775C"/>
    <w:rsid w:val="00EF64DC"/>
    <w:rsid w:val="00F00748"/>
    <w:rsid w:val="00F21925"/>
    <w:rsid w:val="00F33BDE"/>
    <w:rsid w:val="00F45E29"/>
    <w:rsid w:val="00F63AD6"/>
    <w:rsid w:val="00F716AD"/>
    <w:rsid w:val="00F72FD1"/>
    <w:rsid w:val="00F94A0A"/>
    <w:rsid w:val="00FA34C2"/>
    <w:rsid w:val="00FC2C9A"/>
    <w:rsid w:val="00FC7458"/>
    <w:rsid w:val="00FD0689"/>
    <w:rsid w:val="00FD72FA"/>
    <w:rsid w:val="00FE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0802E"/>
  <w14:defaultImageDpi w14:val="32767"/>
  <w15:chartTrackingRefBased/>
  <w15:docId w15:val="{006590AC-1B02-B544-BFCA-13DDF462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4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6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6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29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haya Thanindratarn</dc:creator>
  <cp:keywords/>
  <dc:description/>
  <cp:lastModifiedBy>Pichaya Thanindratarn</cp:lastModifiedBy>
  <cp:revision>2</cp:revision>
  <dcterms:created xsi:type="dcterms:W3CDTF">2021-05-31T15:15:00Z</dcterms:created>
  <dcterms:modified xsi:type="dcterms:W3CDTF">2021-05-31T15:15:00Z</dcterms:modified>
</cp:coreProperties>
</file>